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A7D6" w14:textId="77777777" w:rsidR="00113682" w:rsidRPr="00B715DE" w:rsidRDefault="00113682" w:rsidP="00113682">
      <w:pPr>
        <w:spacing w:line="480" w:lineRule="auto"/>
        <w:rPr>
          <w:rFonts w:cstheme="minorHAnsi"/>
        </w:rPr>
      </w:pPr>
      <w:r w:rsidRPr="00B715DE">
        <w:rPr>
          <w:noProof/>
          <w:lang w:eastAsia="en-SG"/>
        </w:rPr>
        <w:drawing>
          <wp:inline distT="0" distB="0" distL="0" distR="0" wp14:anchorId="7FE0C370" wp14:editId="6CB69A31">
            <wp:extent cx="5731510" cy="3221990"/>
            <wp:effectExtent l="19050" t="19050" r="21590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1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AD8473" w14:textId="69E8B0BE" w:rsidR="00113682" w:rsidRPr="00B715DE" w:rsidRDefault="008C2F27" w:rsidP="00113682">
      <w:pPr>
        <w:spacing w:line="480" w:lineRule="auto"/>
        <w:jc w:val="center"/>
      </w:pPr>
      <w:r>
        <w:rPr>
          <w:b/>
        </w:rPr>
        <w:t>Multimedia Appendix</w:t>
      </w:r>
      <w:r w:rsidR="00113682" w:rsidRPr="00B715DE">
        <w:rPr>
          <w:b/>
        </w:rPr>
        <w:t xml:space="preserve"> 1.</w:t>
      </w:r>
      <w:r w:rsidR="00113682" w:rsidRPr="00B715DE">
        <w:t xml:space="preserve"> Classification of activities reported on MEDAL as inactivity, light physical activity, moderate-to-vigorous physical activity and sleep</w:t>
      </w:r>
    </w:p>
    <w:p w14:paraId="39BF0319" w14:textId="77777777" w:rsidR="00113682" w:rsidRPr="00E40B07" w:rsidRDefault="00113682" w:rsidP="00113682">
      <w:pPr>
        <w:spacing w:line="480" w:lineRule="auto"/>
        <w:rPr>
          <w:rFonts w:cstheme="minorHAnsi"/>
        </w:rPr>
      </w:pPr>
    </w:p>
    <w:p w14:paraId="6FE6AF52" w14:textId="77777777" w:rsidR="00664620" w:rsidRDefault="00664620"/>
    <w:sectPr w:rsidR="00664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682"/>
    <w:rsid w:val="00113682"/>
    <w:rsid w:val="00664620"/>
    <w:rsid w:val="008C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ADB26"/>
  <w15:chartTrackingRefBased/>
  <w15:docId w15:val="{2707D117-06F8-462C-8803-71B61B33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n Yi Xuan</dc:creator>
  <cp:keywords/>
  <dc:description/>
  <cp:lastModifiedBy>Sarah Tan Yi Xuan</cp:lastModifiedBy>
  <cp:revision>2</cp:revision>
  <dcterms:created xsi:type="dcterms:W3CDTF">2022-02-27T02:30:00Z</dcterms:created>
  <dcterms:modified xsi:type="dcterms:W3CDTF">2022-02-27T02:30:00Z</dcterms:modified>
</cp:coreProperties>
</file>